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l Material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sz w:val="22"/>
          <w:szCs w:val="22"/>
        </w:rPr>
        <w:t>Supplemental Tables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upplemental Table 1. Baseline and perioperative characteristics of patients with and without follow-up data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2129"/>
        <w:gridCol w:w="1176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With follow-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(n=918)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Without follow-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(n=60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 valu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26 (68.2)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4 (73.3)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9 (48-6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8 (51-6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7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iabet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6 (7.2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 (5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yperten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5 (43.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 (3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oronary arter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9 (7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 (1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hronic lung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 (2.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 (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gt;0.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erebr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4 (4.8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 (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hronic kidne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 (1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 (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0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eripheral artery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 (1.3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 (6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3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onnective tissue disor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 (1.9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utoimmune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2 (2.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 (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gt;0.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w York Heart Association functional class III–I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86 (74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 (8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6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eart rate (beats per minut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9 (63-7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9 (63-8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eft atrial dimension (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0 (37-4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6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eft ventricular ejection fraction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2 (56-6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1 (51-6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icuspid aortic valv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6 (43.1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2 (5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ortic steno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5 (18.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 (26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ortic regurgit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10 (55.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 (48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8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ortic stenosis + regurgit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3 (26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 (25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itral regurgitation &gt;mi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 (1.9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 (8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ricuspid regurgitation &gt;mi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 (1.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 (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3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scending aortic diameter &gt;40 m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90 (53.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 (5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pproach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tern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19 (89.2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2 (86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upra-stern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1 (7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 (1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4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ight-thorac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 (3.1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41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Bioprosthe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4 (37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 (26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9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rosthetic siz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 (21-2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 (21-2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urgical aortic valve repai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2 (6.8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8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scending aortic/root replace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30 (36.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 (28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n-hospital mort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 (0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gt;0.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orbiditi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9 (5.3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 (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6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ow cardiac outpu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 (1.1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 (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50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tro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 (1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gt;0.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ialy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 (0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 (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3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Ventilator support &gt;96 hou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 (1.9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eoperation for bleed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 (0.2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gt;0.99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acemaker implant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 (1.7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 (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Hypokalem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8 (19.4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 (11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ransfu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8 (23.8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 (25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ed blood cell (IU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(0-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(0-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89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lasma (m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(0-0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(0-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erioperative medicati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21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Catecholam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22 (89.5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4 (90.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bookmarkStart w:id="0" w:name="_Hlk30283413"/>
            <w:r>
              <w:rPr>
                <w:rFonts w:cs="Times New Roman" w:ascii="Times New Roman" w:hAnsi="Times New Roman"/>
                <w:sz w:val="18"/>
                <w:szCs w:val="16"/>
              </w:rPr>
              <w:t>Phosphodiesterase inhibitor</w:t>
            </w:r>
            <w:bookmarkEnd w:id="0"/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66 (94.3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6 (93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opamine/dobutami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8 (33.6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2 (36.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6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evosimend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4 (4.8)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 (8.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2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ew-onset AF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0 (26.1)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 (26.7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9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ntinuous variables are presented as medians (interquartile ranges) or means ± standard deviations, according to the normality test. Categorical variables are presented as numbers (percentages). AF, atrial fibrillation.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 xml:space="preserve"> Fisher’s exact test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4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文档结构图字符"/>
    <w:qFormat/>
    <w:rPr>
      <w:rFonts w:ascii="宋体" w:hAnsi="宋体" w:eastAsia="宋体"/>
      <w:kern w:val="2"/>
      <w:sz w:val="24"/>
      <w:szCs w:val="24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文档结构图"/>
    <w:basedOn w:val="Normal"/>
    <w:qFormat/>
    <w:pPr/>
    <w:rPr>
      <w:rFonts w:ascii="宋体" w:hAnsi="宋体" w:eastAsia="宋体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7:42:00Z</dcterms:created>
  <dc:creator>Ma Wenrui</dc:creator>
  <dc:description/>
  <cp:keywords/>
  <dc:language>en-US</dc:language>
  <cp:lastModifiedBy>Ma Wenrui</cp:lastModifiedBy>
  <dcterms:modified xsi:type="dcterms:W3CDTF">2020-03-08T09:24:00Z</dcterms:modified>
  <cp:revision>1230</cp:revision>
  <dc:subject/>
  <dc:title/>
</cp:coreProperties>
</file>